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8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3395"/>
      </w:tblGrid>
      <w:tr w:rsidR="00B6766E" w14:paraId="654E6D00" w14:textId="77777777" w:rsidTr="00F733DD">
        <w:trPr>
          <w:trHeight w:val="452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4" w:space="0" w:color="auto"/>
            </w:tcBorders>
            <w:vAlign w:val="center"/>
          </w:tcPr>
          <w:p w14:paraId="0F9713B2" w14:textId="224A84D4" w:rsidR="00B6766E" w:rsidRPr="006051BD" w:rsidRDefault="00B6766E" w:rsidP="0059687B">
            <w:pPr>
              <w:adjustRightInd w:val="0"/>
              <w:snapToGrid w:val="0"/>
              <w:rPr>
                <w:b/>
              </w:rPr>
            </w:pPr>
            <w:r w:rsidRPr="006051BD">
              <w:rPr>
                <w:b/>
              </w:rPr>
              <w:t>Gene</w:t>
            </w:r>
            <w:r w:rsidR="00391DEF">
              <w:rPr>
                <w:b/>
              </w:rPr>
              <w:t xml:space="preserve"> name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1DB4AAA" w14:textId="12775D09" w:rsidR="00B6766E" w:rsidRPr="006051BD" w:rsidRDefault="00B6766E" w:rsidP="0059687B">
            <w:pPr>
              <w:pStyle w:val="NormalWeb"/>
              <w:adjustRightInd w:val="0"/>
              <w:snapToGrid w:val="0"/>
              <w:rPr>
                <w:b/>
              </w:rPr>
            </w:pPr>
            <w:r w:rsidRPr="006051BD">
              <w:rPr>
                <w:b/>
              </w:rPr>
              <w:t xml:space="preserve"> </w:t>
            </w:r>
            <w:r w:rsidR="00D349CE">
              <w:rPr>
                <w:b/>
              </w:rPr>
              <w:t xml:space="preserve"> Catalog No.</w:t>
            </w:r>
            <w:r w:rsidR="00D349CE" w:rsidRPr="006051BD">
              <w:rPr>
                <w:b/>
              </w:rPr>
              <w:t xml:space="preserve"> </w:t>
            </w:r>
            <w:r w:rsidR="00D349CE">
              <w:rPr>
                <w:b/>
              </w:rPr>
              <w:t xml:space="preserve"> </w:t>
            </w:r>
          </w:p>
        </w:tc>
        <w:tc>
          <w:tcPr>
            <w:tcW w:w="3395" w:type="dxa"/>
            <w:tcBorders>
              <w:top w:val="single" w:sz="18" w:space="0" w:color="000000"/>
              <w:bottom w:val="single" w:sz="4" w:space="0" w:color="auto"/>
              <w:right w:val="nil"/>
            </w:tcBorders>
            <w:vAlign w:val="center"/>
          </w:tcPr>
          <w:p w14:paraId="44CC1BAC" w14:textId="5D5D051A" w:rsidR="00B6766E" w:rsidRPr="006051BD" w:rsidRDefault="00D349CE" w:rsidP="0059687B">
            <w:pPr>
              <w:pStyle w:val="NormalWeb"/>
              <w:adjustRightInd w:val="0"/>
              <w:snapToGrid w:val="0"/>
              <w:rPr>
                <w:b/>
              </w:rPr>
            </w:pPr>
            <w:r>
              <w:rPr>
                <w:b/>
              </w:rPr>
              <w:t>siRNA sequence</w:t>
            </w:r>
          </w:p>
        </w:tc>
      </w:tr>
      <w:tr w:rsidR="00B6766E" w:rsidRPr="00BC3CFC" w14:paraId="728D8205" w14:textId="77777777" w:rsidTr="00F733DD">
        <w:trPr>
          <w:trHeight w:val="368"/>
        </w:trPr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0CB878D6" w14:textId="5499A902" w:rsidR="00B6766E" w:rsidRPr="009076EB" w:rsidRDefault="00D349CE" w:rsidP="00B6766E">
            <w:pPr>
              <w:rPr>
                <w:i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AX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C00696F" w14:textId="795844FD" w:rsidR="00B6766E" w:rsidRPr="00BC3CFC" w:rsidRDefault="002B7FFE" w:rsidP="002B7FF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="00D349CE">
              <w:rPr>
                <w:sz w:val="21"/>
                <w:szCs w:val="21"/>
              </w:rPr>
              <w:t>s1846</w:t>
            </w:r>
          </w:p>
        </w:tc>
        <w:tc>
          <w:tcPr>
            <w:tcW w:w="3395" w:type="dxa"/>
            <w:tcBorders>
              <w:top w:val="single" w:sz="4" w:space="0" w:color="auto"/>
              <w:right w:val="nil"/>
            </w:tcBorders>
          </w:tcPr>
          <w:p w14:paraId="56D989EF" w14:textId="71202D0A" w:rsidR="00B6766E" w:rsidRPr="00D349CE" w:rsidRDefault="00D349CE" w:rsidP="00D349CE">
            <w:pPr>
              <w:rPr>
                <w:color w:val="0D0D0D" w:themeColor="text1" w:themeTint="F2"/>
                <w:sz w:val="21"/>
                <w:szCs w:val="21"/>
              </w:rPr>
            </w:pPr>
            <w:r w:rsidRPr="00D349CE">
              <w:rPr>
                <w:color w:val="0D0D0D" w:themeColor="text1" w:themeTint="F2"/>
                <w:sz w:val="21"/>
                <w:szCs w:val="21"/>
              </w:rPr>
              <w:t>GGGUGGAGGUUAUCCUGAATT</w:t>
            </w:r>
          </w:p>
        </w:tc>
      </w:tr>
      <w:tr w:rsidR="00B6766E" w:rsidRPr="00BC3CFC" w14:paraId="0E2E65C9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39C1DEBF" w14:textId="4736A45D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AXL</w:t>
            </w:r>
          </w:p>
        </w:tc>
        <w:tc>
          <w:tcPr>
            <w:tcW w:w="2835" w:type="dxa"/>
          </w:tcPr>
          <w:p w14:paraId="5D8B12A3" w14:textId="2715662A" w:rsidR="00B6766E" w:rsidRPr="00BC3CFC" w:rsidRDefault="00D349C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1847</w:t>
            </w:r>
          </w:p>
        </w:tc>
        <w:tc>
          <w:tcPr>
            <w:tcW w:w="3395" w:type="dxa"/>
            <w:tcBorders>
              <w:right w:val="nil"/>
            </w:tcBorders>
          </w:tcPr>
          <w:p w14:paraId="3B56DB78" w14:textId="68D9720D" w:rsidR="00B6766E" w:rsidRPr="00D349CE" w:rsidRDefault="00D349CE" w:rsidP="00D349CE">
            <w:r w:rsidRPr="00D349CE">
              <w:rPr>
                <w:color w:val="0D0D0D" w:themeColor="text1" w:themeTint="F2"/>
                <w:sz w:val="21"/>
                <w:szCs w:val="21"/>
              </w:rPr>
              <w:t>CAGCGAGAUUUAUGACUAUTT </w:t>
            </w:r>
          </w:p>
        </w:tc>
      </w:tr>
      <w:tr w:rsidR="00B6766E" w:rsidRPr="00BC3CFC" w14:paraId="034C1AF7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250385AC" w14:textId="164C56CF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CCDC124</w:t>
            </w:r>
          </w:p>
        </w:tc>
        <w:tc>
          <w:tcPr>
            <w:tcW w:w="2835" w:type="dxa"/>
          </w:tcPr>
          <w:p w14:paraId="132BCD10" w14:textId="0B6C5FEE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41756</w:t>
            </w:r>
          </w:p>
        </w:tc>
        <w:tc>
          <w:tcPr>
            <w:tcW w:w="3395" w:type="dxa"/>
            <w:tcBorders>
              <w:right w:val="nil"/>
            </w:tcBorders>
          </w:tcPr>
          <w:p w14:paraId="12668D6C" w14:textId="4D718966" w:rsidR="00B6766E" w:rsidRPr="00BC3CFC" w:rsidRDefault="002D7C0E" w:rsidP="002D7C0E">
            <w:pPr>
              <w:rPr>
                <w:color w:val="0D0D0D" w:themeColor="text1" w:themeTint="F2"/>
                <w:sz w:val="21"/>
                <w:szCs w:val="21"/>
              </w:rPr>
            </w:pPr>
            <w:r w:rsidRPr="002D7C0E">
              <w:rPr>
                <w:color w:val="0D0D0D" w:themeColor="text1" w:themeTint="F2"/>
                <w:sz w:val="21"/>
                <w:szCs w:val="21"/>
              </w:rPr>
              <w:t>CCGCGGCUCAAACAAGAGATT</w:t>
            </w:r>
          </w:p>
        </w:tc>
      </w:tr>
      <w:tr w:rsidR="00B6766E" w:rsidRPr="00BC3CFC" w14:paraId="138736E5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19B32816" w14:textId="00418B74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bookmarkStart w:id="0" w:name="_GoBack"/>
            <w:r>
              <w:rPr>
                <w:i/>
                <w:color w:val="0D0D0D" w:themeColor="text1" w:themeTint="F2"/>
                <w:sz w:val="21"/>
                <w:szCs w:val="21"/>
              </w:rPr>
              <w:t>CCDC124</w:t>
            </w:r>
          </w:p>
        </w:tc>
        <w:tc>
          <w:tcPr>
            <w:tcW w:w="2835" w:type="dxa"/>
          </w:tcPr>
          <w:p w14:paraId="091589DF" w14:textId="6C20151B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225505</w:t>
            </w:r>
          </w:p>
        </w:tc>
        <w:tc>
          <w:tcPr>
            <w:tcW w:w="3395" w:type="dxa"/>
            <w:tcBorders>
              <w:right w:val="nil"/>
            </w:tcBorders>
          </w:tcPr>
          <w:p w14:paraId="1A56EB22" w14:textId="25D6AF7C" w:rsidR="00B6766E" w:rsidRPr="00BC3CFC" w:rsidRDefault="002D7C0E" w:rsidP="002D7C0E">
            <w:pPr>
              <w:rPr>
                <w:color w:val="0D0D0D" w:themeColor="text1" w:themeTint="F2"/>
                <w:sz w:val="21"/>
                <w:szCs w:val="21"/>
              </w:rPr>
            </w:pPr>
            <w:r w:rsidRPr="002D7C0E">
              <w:rPr>
                <w:color w:val="0D0D0D" w:themeColor="text1" w:themeTint="F2"/>
                <w:sz w:val="21"/>
                <w:szCs w:val="21"/>
              </w:rPr>
              <w:t>ACAAACACGUCAUGAGGAATT</w:t>
            </w:r>
          </w:p>
        </w:tc>
      </w:tr>
      <w:tr w:rsidR="00B6766E" w:rsidRPr="00BC3CFC" w14:paraId="4391042F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4551A3DE" w14:textId="6D8F8D45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C11orf46</w:t>
            </w:r>
          </w:p>
        </w:tc>
        <w:tc>
          <w:tcPr>
            <w:tcW w:w="2835" w:type="dxa"/>
          </w:tcPr>
          <w:p w14:paraId="680849B9" w14:textId="54E9F1C6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</w:t>
            </w:r>
            <w:r w:rsidR="002B7FFE">
              <w:rPr>
                <w:color w:val="0D0D0D" w:themeColor="text1" w:themeTint="F2"/>
                <w:sz w:val="21"/>
                <w:szCs w:val="21"/>
              </w:rPr>
              <w:t>s</w:t>
            </w:r>
            <w:r>
              <w:rPr>
                <w:color w:val="0D0D0D" w:themeColor="text1" w:themeTint="F2"/>
                <w:sz w:val="21"/>
                <w:szCs w:val="21"/>
              </w:rPr>
              <w:t>42387</w:t>
            </w:r>
          </w:p>
        </w:tc>
        <w:tc>
          <w:tcPr>
            <w:tcW w:w="3395" w:type="dxa"/>
            <w:tcBorders>
              <w:right w:val="nil"/>
            </w:tcBorders>
          </w:tcPr>
          <w:p w14:paraId="21012263" w14:textId="655BCCA2" w:rsidR="00B6766E" w:rsidRPr="002D7C0E" w:rsidRDefault="002D7C0E" w:rsidP="002D7C0E">
            <w:r w:rsidRPr="002D7C0E">
              <w:rPr>
                <w:color w:val="0D0D0D" w:themeColor="text1" w:themeTint="F2"/>
                <w:sz w:val="21"/>
                <w:szCs w:val="21"/>
              </w:rPr>
              <w:t>GGUUCAGACAGACAAGUGATT</w:t>
            </w:r>
          </w:p>
        </w:tc>
      </w:tr>
      <w:tr w:rsidR="00B6766E" w:rsidRPr="00BC3CFC" w14:paraId="24501948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2D5A5F35" w14:textId="372B8FBF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C11orf46</w:t>
            </w:r>
          </w:p>
        </w:tc>
        <w:tc>
          <w:tcPr>
            <w:tcW w:w="2835" w:type="dxa"/>
          </w:tcPr>
          <w:p w14:paraId="7F034FD0" w14:textId="7C041514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</w:t>
            </w:r>
            <w:r w:rsidR="002B7FFE">
              <w:rPr>
                <w:color w:val="0D0D0D" w:themeColor="text1" w:themeTint="F2"/>
                <w:sz w:val="21"/>
                <w:szCs w:val="21"/>
              </w:rPr>
              <w:t>s</w:t>
            </w:r>
            <w:r>
              <w:rPr>
                <w:color w:val="0D0D0D" w:themeColor="text1" w:themeTint="F2"/>
                <w:sz w:val="21"/>
                <w:szCs w:val="21"/>
              </w:rPr>
              <w:t>42388</w:t>
            </w:r>
          </w:p>
        </w:tc>
        <w:tc>
          <w:tcPr>
            <w:tcW w:w="3395" w:type="dxa"/>
            <w:tcBorders>
              <w:right w:val="nil"/>
            </w:tcBorders>
          </w:tcPr>
          <w:p w14:paraId="3D19DD6B" w14:textId="0DB178EA" w:rsidR="00B6766E" w:rsidRPr="00BC3CFC" w:rsidRDefault="002D7C0E" w:rsidP="002D7C0E">
            <w:pPr>
              <w:rPr>
                <w:color w:val="0D0D0D" w:themeColor="text1" w:themeTint="F2"/>
                <w:sz w:val="21"/>
                <w:szCs w:val="21"/>
              </w:rPr>
            </w:pPr>
            <w:r w:rsidRPr="002D7C0E">
              <w:rPr>
                <w:color w:val="0D0D0D" w:themeColor="text1" w:themeTint="F2"/>
                <w:sz w:val="21"/>
                <w:szCs w:val="21"/>
              </w:rPr>
              <w:t>ACUUAGAACUGGAAUGACATT</w:t>
            </w:r>
          </w:p>
        </w:tc>
      </w:tr>
      <w:tr w:rsidR="00B6766E" w:rsidRPr="00BC3CFC" w14:paraId="0A8F4384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2FE6969B" w14:textId="1D366808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C11orf53</w:t>
            </w:r>
          </w:p>
        </w:tc>
        <w:tc>
          <w:tcPr>
            <w:tcW w:w="2835" w:type="dxa"/>
          </w:tcPr>
          <w:p w14:paraId="3C2C7BAB" w14:textId="5CDCF495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</w:t>
            </w:r>
            <w:r w:rsidR="002B7FFE">
              <w:rPr>
                <w:color w:val="0D0D0D" w:themeColor="text1" w:themeTint="F2"/>
                <w:sz w:val="21"/>
                <w:szCs w:val="21"/>
              </w:rPr>
              <w:t>s</w:t>
            </w:r>
            <w:r>
              <w:rPr>
                <w:color w:val="0D0D0D" w:themeColor="text1" w:themeTint="F2"/>
                <w:sz w:val="21"/>
                <w:szCs w:val="21"/>
              </w:rPr>
              <w:t>26334</w:t>
            </w:r>
          </w:p>
        </w:tc>
        <w:tc>
          <w:tcPr>
            <w:tcW w:w="3395" w:type="dxa"/>
            <w:tcBorders>
              <w:right w:val="nil"/>
            </w:tcBorders>
          </w:tcPr>
          <w:p w14:paraId="11913447" w14:textId="5D1376C8" w:rsidR="00B6766E" w:rsidRPr="00BC3CFC" w:rsidRDefault="002D7C0E" w:rsidP="002D7C0E">
            <w:pPr>
              <w:rPr>
                <w:color w:val="0D0D0D" w:themeColor="text1" w:themeTint="F2"/>
                <w:sz w:val="21"/>
                <w:szCs w:val="21"/>
              </w:rPr>
            </w:pPr>
            <w:r w:rsidRPr="002D7C0E">
              <w:rPr>
                <w:color w:val="0D0D0D" w:themeColor="text1" w:themeTint="F2"/>
                <w:sz w:val="21"/>
                <w:szCs w:val="21"/>
              </w:rPr>
              <w:t>GGAAGAAGAUCGAACAUGATT</w:t>
            </w:r>
          </w:p>
        </w:tc>
      </w:tr>
      <w:tr w:rsidR="00B6766E" w:rsidRPr="00BC3CFC" w14:paraId="3C58FF9F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351DC983" w14:textId="4B41C5FC" w:rsidR="00B6766E" w:rsidRPr="009076EB" w:rsidRDefault="00D349C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C11orf53</w:t>
            </w:r>
          </w:p>
        </w:tc>
        <w:tc>
          <w:tcPr>
            <w:tcW w:w="2835" w:type="dxa"/>
          </w:tcPr>
          <w:p w14:paraId="52C88706" w14:textId="4657FC7B" w:rsidR="00B6766E" w:rsidRPr="00BC3CFC" w:rsidRDefault="002D7C0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</w:t>
            </w:r>
            <w:r w:rsidR="002B7FFE">
              <w:rPr>
                <w:color w:val="0D0D0D" w:themeColor="text1" w:themeTint="F2"/>
                <w:sz w:val="21"/>
                <w:szCs w:val="21"/>
              </w:rPr>
              <w:t>s226241</w:t>
            </w:r>
          </w:p>
        </w:tc>
        <w:tc>
          <w:tcPr>
            <w:tcW w:w="3395" w:type="dxa"/>
            <w:tcBorders>
              <w:right w:val="nil"/>
            </w:tcBorders>
          </w:tcPr>
          <w:p w14:paraId="71F0C240" w14:textId="0BDD609D" w:rsidR="00B6766E" w:rsidRPr="002B7FFE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CGCAAAGAGUAAGACGGCATT </w:t>
            </w:r>
          </w:p>
        </w:tc>
      </w:tr>
      <w:tr w:rsidR="00B6766E" w:rsidRPr="00BC3CFC" w14:paraId="5D5550C8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3D533FAB" w14:textId="517348D1" w:rsidR="00B6766E" w:rsidRPr="009076EB" w:rsidRDefault="002B7FF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IFITM3</w:t>
            </w:r>
          </w:p>
        </w:tc>
        <w:tc>
          <w:tcPr>
            <w:tcW w:w="2835" w:type="dxa"/>
          </w:tcPr>
          <w:p w14:paraId="3DBE52D8" w14:textId="4D0FD8B5" w:rsidR="00B6766E" w:rsidRPr="00BC3CFC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195034</w:t>
            </w:r>
          </w:p>
        </w:tc>
        <w:tc>
          <w:tcPr>
            <w:tcW w:w="3395" w:type="dxa"/>
            <w:tcBorders>
              <w:right w:val="nil"/>
            </w:tcBorders>
          </w:tcPr>
          <w:p w14:paraId="497D0C7F" w14:textId="3C9FE146" w:rsidR="00B6766E" w:rsidRPr="00BC3CFC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CAGGCCUAUGGAUAGAUCAT</w:t>
            </w:r>
          </w:p>
        </w:tc>
      </w:tr>
      <w:tr w:rsidR="00B6766E" w:rsidRPr="00BC3CFC" w14:paraId="4ACEA76B" w14:textId="77777777" w:rsidTr="00F733DD">
        <w:trPr>
          <w:trHeight w:val="368"/>
        </w:trPr>
        <w:tc>
          <w:tcPr>
            <w:tcW w:w="2410" w:type="dxa"/>
            <w:tcBorders>
              <w:left w:val="nil"/>
            </w:tcBorders>
          </w:tcPr>
          <w:p w14:paraId="2D08F108" w14:textId="63FD3665" w:rsidR="00B6766E" w:rsidRPr="009076EB" w:rsidRDefault="002B7FF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IFITM</w:t>
            </w:r>
            <w:r w:rsidR="00B6766E" w:rsidRPr="009076EB">
              <w:rPr>
                <w:i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2835" w:type="dxa"/>
          </w:tcPr>
          <w:p w14:paraId="4B139AB8" w14:textId="43064BB6" w:rsidR="00B6766E" w:rsidRPr="00BC3CFC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195035</w:t>
            </w:r>
          </w:p>
        </w:tc>
        <w:tc>
          <w:tcPr>
            <w:tcW w:w="3395" w:type="dxa"/>
            <w:tcBorders>
              <w:right w:val="nil"/>
            </w:tcBorders>
          </w:tcPr>
          <w:p w14:paraId="4A236461" w14:textId="31DCB08C" w:rsidR="00B6766E" w:rsidRPr="00BC3CFC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CCCACGUACUCCAACUUCCTT </w:t>
            </w:r>
          </w:p>
        </w:tc>
      </w:tr>
      <w:tr w:rsidR="007E01FE" w:rsidRPr="00BC3CFC" w14:paraId="41F0FDE8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74F986F7" w14:textId="0DC52045" w:rsidR="00B6766E" w:rsidRPr="002B7FFE" w:rsidRDefault="002B7FFE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 w:rsidRPr="002B7FFE">
              <w:rPr>
                <w:i/>
                <w:color w:val="0D0D0D" w:themeColor="text1" w:themeTint="F2"/>
                <w:sz w:val="21"/>
                <w:szCs w:val="21"/>
              </w:rPr>
              <w:t>ING2</w:t>
            </w:r>
          </w:p>
        </w:tc>
        <w:tc>
          <w:tcPr>
            <w:tcW w:w="2835" w:type="dxa"/>
            <w:tcBorders>
              <w:bottom w:val="nil"/>
            </w:tcBorders>
          </w:tcPr>
          <w:p w14:paraId="23BB9C6E" w14:textId="7D8DBA7A" w:rsidR="00B6766E" w:rsidRPr="00BC3CFC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7431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6F6CF49C" w14:textId="4C068EE8" w:rsidR="00B6766E" w:rsidRPr="002B7FFE" w:rsidRDefault="002B7FFE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AUAGGAUGUGACAAUGAATT </w:t>
            </w:r>
          </w:p>
        </w:tc>
      </w:tr>
      <w:tr w:rsidR="00B327FC" w:rsidRPr="00BC3CFC" w14:paraId="095E3E92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16BC7A19" w14:textId="2DE3EE3A" w:rsidR="00B327FC" w:rsidRPr="002B7FFE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ING2</w:t>
            </w:r>
          </w:p>
        </w:tc>
        <w:tc>
          <w:tcPr>
            <w:tcW w:w="2835" w:type="dxa"/>
            <w:tcBorders>
              <w:bottom w:val="nil"/>
            </w:tcBorders>
          </w:tcPr>
          <w:p w14:paraId="57A4D617" w14:textId="1BA288E1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7433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69B6155B" w14:textId="65B6668D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UGUUUCACUUACCUAUAATT</w:t>
            </w:r>
          </w:p>
        </w:tc>
      </w:tr>
      <w:tr w:rsidR="00B327FC" w:rsidRPr="00BC3CFC" w14:paraId="668E759E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2BFCD71C" w14:textId="566F059A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PARD3</w:t>
            </w:r>
          </w:p>
        </w:tc>
        <w:tc>
          <w:tcPr>
            <w:tcW w:w="2835" w:type="dxa"/>
            <w:tcBorders>
              <w:bottom w:val="nil"/>
            </w:tcBorders>
          </w:tcPr>
          <w:p w14:paraId="1DD50898" w14:textId="63FE840C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32126 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10B76445" w14:textId="325F11C0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GAUGAUAGAGAACGAAGATT </w:t>
            </w:r>
          </w:p>
        </w:tc>
      </w:tr>
      <w:tr w:rsidR="00B327FC" w:rsidRPr="00BC3CFC" w14:paraId="5D034D99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6F08E2C7" w14:textId="1EFA27E6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PARD3</w:t>
            </w:r>
          </w:p>
        </w:tc>
        <w:tc>
          <w:tcPr>
            <w:tcW w:w="2835" w:type="dxa"/>
            <w:tcBorders>
              <w:bottom w:val="nil"/>
            </w:tcBorders>
          </w:tcPr>
          <w:p w14:paraId="42F0DEC9" w14:textId="4422CE99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32128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2D9F8D7A" w14:textId="7598BFC3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GAUUUCGUUAAAACACGATT</w:t>
            </w:r>
          </w:p>
        </w:tc>
      </w:tr>
      <w:tr w:rsidR="00B327FC" w:rsidRPr="00BC3CFC" w14:paraId="33D2B0DA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719F87E3" w14:textId="524648B8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RYBP</w:t>
            </w:r>
          </w:p>
        </w:tc>
        <w:tc>
          <w:tcPr>
            <w:tcW w:w="2835" w:type="dxa"/>
            <w:tcBorders>
              <w:bottom w:val="nil"/>
            </w:tcBorders>
          </w:tcPr>
          <w:p w14:paraId="102D1285" w14:textId="4F9C8690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23812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2C2C1FF4" w14:textId="1C955D88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AAACAGUGCUGAAGCCUUTT </w:t>
            </w:r>
          </w:p>
        </w:tc>
      </w:tr>
      <w:tr w:rsidR="00B327FC" w:rsidRPr="00BC3CFC" w14:paraId="2E0EBAB4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5BC904B8" w14:textId="700A7B18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RYBP</w:t>
            </w:r>
          </w:p>
        </w:tc>
        <w:tc>
          <w:tcPr>
            <w:tcW w:w="2835" w:type="dxa"/>
            <w:tcBorders>
              <w:bottom w:val="nil"/>
            </w:tcBorders>
          </w:tcPr>
          <w:p w14:paraId="49C6E94D" w14:textId="08C694BD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23813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6EF0FC5F" w14:textId="788D4F18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CAAAGACCAGCGAAACAAATT</w:t>
            </w:r>
          </w:p>
        </w:tc>
      </w:tr>
      <w:tr w:rsidR="00B327FC" w:rsidRPr="00BC3CFC" w14:paraId="33DD683A" w14:textId="77777777" w:rsidTr="00F733DD">
        <w:trPr>
          <w:trHeight w:val="368"/>
        </w:trPr>
        <w:tc>
          <w:tcPr>
            <w:tcW w:w="2410" w:type="dxa"/>
            <w:tcBorders>
              <w:left w:val="nil"/>
              <w:bottom w:val="nil"/>
            </w:tcBorders>
          </w:tcPr>
          <w:p w14:paraId="6EDF3011" w14:textId="432EE7F2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ZC3H15</w:t>
            </w:r>
          </w:p>
        </w:tc>
        <w:tc>
          <w:tcPr>
            <w:tcW w:w="2835" w:type="dxa"/>
            <w:tcBorders>
              <w:bottom w:val="nil"/>
            </w:tcBorders>
          </w:tcPr>
          <w:p w14:paraId="0343E395" w14:textId="79909BC5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31666</w:t>
            </w:r>
          </w:p>
        </w:tc>
        <w:tc>
          <w:tcPr>
            <w:tcW w:w="3395" w:type="dxa"/>
            <w:tcBorders>
              <w:bottom w:val="nil"/>
              <w:right w:val="nil"/>
            </w:tcBorders>
          </w:tcPr>
          <w:p w14:paraId="5E7E71B7" w14:textId="34FBAA3B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UCCUGAACUGGUCAAUGATT</w:t>
            </w:r>
          </w:p>
        </w:tc>
      </w:tr>
      <w:tr w:rsidR="00B327FC" w:rsidRPr="00BC3CFC" w14:paraId="2164963F" w14:textId="77777777" w:rsidTr="00F733DD">
        <w:trPr>
          <w:trHeight w:val="368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</w:tcBorders>
          </w:tcPr>
          <w:p w14:paraId="759A38FD" w14:textId="04673B42" w:rsidR="00B327FC" w:rsidRDefault="00B327FC" w:rsidP="00B6766E">
            <w:pPr>
              <w:rPr>
                <w:i/>
                <w:color w:val="0D0D0D" w:themeColor="text1" w:themeTint="F2"/>
                <w:sz w:val="21"/>
                <w:szCs w:val="21"/>
              </w:rPr>
            </w:pPr>
            <w:r>
              <w:rPr>
                <w:i/>
                <w:color w:val="0D0D0D" w:themeColor="text1" w:themeTint="F2"/>
                <w:sz w:val="21"/>
                <w:szCs w:val="21"/>
              </w:rPr>
              <w:t>ZC3H15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14:paraId="388940D7" w14:textId="503D63DF" w:rsidR="00B327FC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 xml:space="preserve">   s31667</w:t>
            </w:r>
          </w:p>
        </w:tc>
        <w:tc>
          <w:tcPr>
            <w:tcW w:w="3395" w:type="dxa"/>
            <w:tcBorders>
              <w:top w:val="nil"/>
              <w:bottom w:val="single" w:sz="18" w:space="0" w:color="auto"/>
              <w:right w:val="nil"/>
            </w:tcBorders>
          </w:tcPr>
          <w:p w14:paraId="0489468F" w14:textId="626DE33C" w:rsidR="00B327FC" w:rsidRPr="002B7FFE" w:rsidRDefault="00B327FC" w:rsidP="002B7FFE">
            <w:pPr>
              <w:rPr>
                <w:color w:val="0D0D0D" w:themeColor="text1" w:themeTint="F2"/>
                <w:sz w:val="21"/>
                <w:szCs w:val="21"/>
              </w:rPr>
            </w:pPr>
            <w:r w:rsidRPr="002B7FFE">
              <w:rPr>
                <w:color w:val="0D0D0D" w:themeColor="text1" w:themeTint="F2"/>
                <w:sz w:val="21"/>
                <w:szCs w:val="21"/>
              </w:rPr>
              <w:t>GGAGAUAAGUGUAAGUUCUTT</w:t>
            </w:r>
          </w:p>
        </w:tc>
      </w:tr>
    </w:tbl>
    <w:p w14:paraId="7DF49F13" w14:textId="7C61B80E" w:rsidR="002F5CF7" w:rsidRDefault="008E54F9" w:rsidP="004D0687">
      <w:pPr>
        <w:rPr>
          <w:b/>
        </w:rPr>
      </w:pPr>
      <w:r>
        <w:rPr>
          <w:b/>
        </w:rPr>
        <w:t xml:space="preserve">Table </w:t>
      </w:r>
      <w:r w:rsidR="00D349CE">
        <w:rPr>
          <w:b/>
        </w:rPr>
        <w:t>S</w:t>
      </w:r>
      <w:proofErr w:type="gramStart"/>
      <w:r w:rsidR="00586953">
        <w:rPr>
          <w:b/>
        </w:rPr>
        <w:t>1</w:t>
      </w:r>
      <w:r w:rsidR="00D349CE">
        <w:rPr>
          <w:b/>
        </w:rPr>
        <w:t xml:space="preserve"> </w:t>
      </w:r>
      <w:r w:rsidR="00D349CE" w:rsidRPr="006051BD">
        <w:rPr>
          <w:b/>
        </w:rPr>
        <w:t xml:space="preserve"> </w:t>
      </w:r>
      <w:r w:rsidR="00B152A0" w:rsidRPr="006051BD">
        <w:rPr>
          <w:b/>
        </w:rPr>
        <w:t>List</w:t>
      </w:r>
      <w:proofErr w:type="gramEnd"/>
      <w:r w:rsidR="00B152A0" w:rsidRPr="006051BD">
        <w:rPr>
          <w:b/>
        </w:rPr>
        <w:t xml:space="preserve"> of </w:t>
      </w:r>
      <w:r w:rsidR="006C3A72">
        <w:rPr>
          <w:b/>
        </w:rPr>
        <w:t>siRNA</w:t>
      </w:r>
      <w:r w:rsidR="00E63158">
        <w:rPr>
          <w:b/>
        </w:rPr>
        <w:t>s</w:t>
      </w:r>
      <w:r w:rsidR="00B152A0" w:rsidRPr="006051BD">
        <w:rPr>
          <w:b/>
        </w:rPr>
        <w:t xml:space="preserve"> used in this study</w:t>
      </w:r>
    </w:p>
    <w:bookmarkEnd w:id="0"/>
    <w:p w14:paraId="7422662B" w14:textId="195457A4" w:rsidR="0067469F" w:rsidRPr="00B152A0" w:rsidRDefault="0067469F" w:rsidP="0067469F">
      <w:pPr>
        <w:jc w:val="both"/>
      </w:pPr>
      <w:r w:rsidRPr="0067469F">
        <w:rPr>
          <w:i/>
        </w:rPr>
        <w:t>Note:</w:t>
      </w:r>
      <w:r>
        <w:rPr>
          <w:b/>
        </w:rPr>
        <w:t xml:space="preserve"> </w:t>
      </w:r>
      <w:r w:rsidRPr="00EB5CF9">
        <w:t>All siRNAs were purchased f</w:t>
      </w:r>
      <w:r w:rsidRPr="00353864">
        <w:t xml:space="preserve">rom </w:t>
      </w:r>
      <w:proofErr w:type="spellStart"/>
      <w:r w:rsidRPr="00353864">
        <w:t>Ambion</w:t>
      </w:r>
      <w:proofErr w:type="spellEnd"/>
      <w:r w:rsidRPr="00353864">
        <w:t>, Austin, TX.</w:t>
      </w:r>
      <w:r w:rsidRPr="00EB5CF9">
        <w:t xml:space="preserve"> </w:t>
      </w:r>
    </w:p>
    <w:sectPr w:rsidR="0067469F" w:rsidRPr="00B152A0" w:rsidSect="00BC3CFC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3899F" w14:textId="77777777" w:rsidR="00FB4330" w:rsidRDefault="00FB4330" w:rsidP="00B152A0">
      <w:r>
        <w:separator/>
      </w:r>
    </w:p>
  </w:endnote>
  <w:endnote w:type="continuationSeparator" w:id="0">
    <w:p w14:paraId="387E0715" w14:textId="77777777" w:rsidR="00FB4330" w:rsidRDefault="00FB4330" w:rsidP="00B1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221379" w14:textId="77777777" w:rsidR="00FB4330" w:rsidRDefault="00FB4330" w:rsidP="00B152A0">
      <w:r>
        <w:separator/>
      </w:r>
    </w:p>
  </w:footnote>
  <w:footnote w:type="continuationSeparator" w:id="0">
    <w:p w14:paraId="3D3CA959" w14:textId="77777777" w:rsidR="00FB4330" w:rsidRDefault="00FB4330" w:rsidP="00B1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FC"/>
    <w:rsid w:val="00005C8A"/>
    <w:rsid w:val="00035C02"/>
    <w:rsid w:val="0004361B"/>
    <w:rsid w:val="00047D43"/>
    <w:rsid w:val="000B4530"/>
    <w:rsid w:val="000F07ED"/>
    <w:rsid w:val="00122A90"/>
    <w:rsid w:val="00156EEB"/>
    <w:rsid w:val="00177261"/>
    <w:rsid w:val="00184FEA"/>
    <w:rsid w:val="00195C8C"/>
    <w:rsid w:val="0019736E"/>
    <w:rsid w:val="001A65F1"/>
    <w:rsid w:val="001D6E24"/>
    <w:rsid w:val="001E5175"/>
    <w:rsid w:val="00203369"/>
    <w:rsid w:val="002154DA"/>
    <w:rsid w:val="002510C3"/>
    <w:rsid w:val="0026164A"/>
    <w:rsid w:val="002A0EE1"/>
    <w:rsid w:val="002B7FFE"/>
    <w:rsid w:val="002D2CB5"/>
    <w:rsid w:val="002D7C0E"/>
    <w:rsid w:val="002F5CF7"/>
    <w:rsid w:val="00310098"/>
    <w:rsid w:val="003301D8"/>
    <w:rsid w:val="00344F90"/>
    <w:rsid w:val="00357E18"/>
    <w:rsid w:val="0038495A"/>
    <w:rsid w:val="00391DEF"/>
    <w:rsid w:val="003A1F51"/>
    <w:rsid w:val="003B2213"/>
    <w:rsid w:val="00467507"/>
    <w:rsid w:val="00481CE0"/>
    <w:rsid w:val="004910D1"/>
    <w:rsid w:val="004D0687"/>
    <w:rsid w:val="004D46F6"/>
    <w:rsid w:val="004D7841"/>
    <w:rsid w:val="004F4A3B"/>
    <w:rsid w:val="00537C3E"/>
    <w:rsid w:val="00542B2B"/>
    <w:rsid w:val="00581510"/>
    <w:rsid w:val="00586600"/>
    <w:rsid w:val="00586953"/>
    <w:rsid w:val="00592A1B"/>
    <w:rsid w:val="0059687B"/>
    <w:rsid w:val="005A5526"/>
    <w:rsid w:val="005B32C1"/>
    <w:rsid w:val="005E726F"/>
    <w:rsid w:val="006051BD"/>
    <w:rsid w:val="00652EB4"/>
    <w:rsid w:val="0067469F"/>
    <w:rsid w:val="006C3A72"/>
    <w:rsid w:val="006C551B"/>
    <w:rsid w:val="006F4A78"/>
    <w:rsid w:val="007551C7"/>
    <w:rsid w:val="007710E7"/>
    <w:rsid w:val="007A1A0E"/>
    <w:rsid w:val="007E01FE"/>
    <w:rsid w:val="008A251A"/>
    <w:rsid w:val="008E54F9"/>
    <w:rsid w:val="00922502"/>
    <w:rsid w:val="00944F36"/>
    <w:rsid w:val="0095106C"/>
    <w:rsid w:val="0097498E"/>
    <w:rsid w:val="009C3433"/>
    <w:rsid w:val="009E2EF3"/>
    <w:rsid w:val="00A32849"/>
    <w:rsid w:val="00A408AE"/>
    <w:rsid w:val="00AB6676"/>
    <w:rsid w:val="00AD51A4"/>
    <w:rsid w:val="00AF48FA"/>
    <w:rsid w:val="00B152A0"/>
    <w:rsid w:val="00B16FF5"/>
    <w:rsid w:val="00B327FC"/>
    <w:rsid w:val="00B36B5C"/>
    <w:rsid w:val="00B43CDB"/>
    <w:rsid w:val="00B6766E"/>
    <w:rsid w:val="00B67BD1"/>
    <w:rsid w:val="00BC3CFC"/>
    <w:rsid w:val="00C215B5"/>
    <w:rsid w:val="00C62649"/>
    <w:rsid w:val="00C75612"/>
    <w:rsid w:val="00CB3B17"/>
    <w:rsid w:val="00CD0F88"/>
    <w:rsid w:val="00CF31BA"/>
    <w:rsid w:val="00D349CE"/>
    <w:rsid w:val="00D91A23"/>
    <w:rsid w:val="00DF1719"/>
    <w:rsid w:val="00E27B5B"/>
    <w:rsid w:val="00E63158"/>
    <w:rsid w:val="00E8512D"/>
    <w:rsid w:val="00EE151B"/>
    <w:rsid w:val="00F54E4D"/>
    <w:rsid w:val="00F733DD"/>
    <w:rsid w:val="00FB4330"/>
    <w:rsid w:val="00FD1252"/>
    <w:rsid w:val="00FD5309"/>
    <w:rsid w:val="00FE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35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7FFE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C3CFC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152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2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2A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2A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51A"/>
    <w:pPr>
      <w:widowControl w:val="0"/>
      <w:jc w:val="both"/>
    </w:pPr>
    <w:rPr>
      <w:rFonts w:eastAsiaTheme="minorEastAsia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5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0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8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1</Pages>
  <Words>128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